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B7F93" w14:textId="77777777" w:rsidR="00777BA0" w:rsidRPr="00777BA0" w:rsidRDefault="00777BA0" w:rsidP="00E84348">
      <w:pPr>
        <w:pStyle w:val="Titolo1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77BA0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s</w:t>
      </w:r>
    </w:p>
    <w:p w14:paraId="4339F8B4" w14:textId="144580B4" w:rsidR="00777BA0" w:rsidRDefault="00777BA0" w:rsidP="00777BA0">
      <w:pPr>
        <w:rPr>
          <w:lang w:val="en-US"/>
        </w:rPr>
      </w:pPr>
    </w:p>
    <w:p w14:paraId="496731E3" w14:textId="77777777" w:rsidR="00EC1375" w:rsidRDefault="00EC1375" w:rsidP="00777BA0">
      <w:pPr>
        <w:rPr>
          <w:lang w:val="en-US"/>
        </w:rPr>
      </w:pPr>
    </w:p>
    <w:p w14:paraId="331A8752" w14:textId="77777777" w:rsidR="00777BA0" w:rsidRDefault="00777BA0" w:rsidP="00777BA0">
      <w:pPr>
        <w:rPr>
          <w:lang w:val="en-US"/>
        </w:rPr>
      </w:pPr>
    </w:p>
    <w:p w14:paraId="5263486D" w14:textId="011CBCF4" w:rsidR="00361998" w:rsidRDefault="00361998" w:rsidP="00361998">
      <w:pPr>
        <w:autoSpaceDE w:val="0"/>
        <w:autoSpaceDN w:val="0"/>
        <w:adjustRightInd w:val="0"/>
        <w:rPr>
          <w:i/>
          <w:lang w:val="en-US"/>
        </w:rPr>
      </w:pPr>
      <w:r>
        <w:rPr>
          <w:i/>
          <w:lang w:val="en-US"/>
        </w:rPr>
        <w:t xml:space="preserve">Table </w:t>
      </w:r>
      <w:r w:rsidR="00DC4626">
        <w:rPr>
          <w:i/>
          <w:lang w:val="en-US"/>
        </w:rPr>
        <w:t>S1</w:t>
      </w:r>
      <w:r>
        <w:rPr>
          <w:i/>
          <w:lang w:val="en-US"/>
        </w:rPr>
        <w:t>.</w:t>
      </w:r>
    </w:p>
    <w:p w14:paraId="45DE636D" w14:textId="77777777" w:rsidR="00361998" w:rsidRDefault="00361998" w:rsidP="00361998">
      <w:pPr>
        <w:autoSpaceDE w:val="0"/>
        <w:autoSpaceDN w:val="0"/>
        <w:adjustRightInd w:val="0"/>
        <w:rPr>
          <w:i/>
          <w:lang w:val="en-US"/>
        </w:rPr>
      </w:pPr>
    </w:p>
    <w:p w14:paraId="7F9920AA" w14:textId="71902B92" w:rsidR="00361998" w:rsidRDefault="00361998" w:rsidP="00361998">
      <w:pPr>
        <w:autoSpaceDE w:val="0"/>
        <w:autoSpaceDN w:val="0"/>
        <w:adjustRightInd w:val="0"/>
        <w:rPr>
          <w:i/>
          <w:lang w:val="en-US"/>
        </w:rPr>
      </w:pPr>
      <w:r w:rsidRPr="00AD48DD">
        <w:rPr>
          <w:i/>
          <w:lang w:val="en-US"/>
        </w:rPr>
        <w:t xml:space="preserve">Goodness-of-fit indices for the </w:t>
      </w:r>
      <w:r w:rsidRPr="00196DB9">
        <w:rPr>
          <w:i/>
          <w:lang w:val="en-US"/>
        </w:rPr>
        <w:t xml:space="preserve">Exploratory Structural Equation Modeling </w:t>
      </w:r>
      <w:r>
        <w:rPr>
          <w:i/>
          <w:lang w:val="en-US"/>
        </w:rPr>
        <w:t>(ESEM)</w:t>
      </w:r>
      <w:r w:rsidR="005E2F49">
        <w:rPr>
          <w:i/>
          <w:lang w:val="en-US"/>
        </w:rPr>
        <w:t xml:space="preserve"> on the first random subsample</w:t>
      </w:r>
      <w:r>
        <w:rPr>
          <w:i/>
          <w:lang w:val="en-US"/>
        </w:rPr>
        <w:t xml:space="preserve"> </w:t>
      </w:r>
      <w:r w:rsidRPr="00AD48DD">
        <w:rPr>
          <w:i/>
          <w:lang w:val="en-US"/>
        </w:rPr>
        <w:t xml:space="preserve">(n = </w:t>
      </w:r>
      <w:r w:rsidR="005E2F49">
        <w:rPr>
          <w:i/>
          <w:lang w:val="en-US"/>
        </w:rPr>
        <w:t>1</w:t>
      </w:r>
      <w:r w:rsidR="003762D9">
        <w:rPr>
          <w:i/>
          <w:lang w:val="en-US"/>
        </w:rPr>
        <w:t>7</w:t>
      </w:r>
      <w:r w:rsidR="00C0662B">
        <w:rPr>
          <w:i/>
          <w:lang w:val="en-US"/>
        </w:rPr>
        <w:t>3</w:t>
      </w:r>
      <w:r w:rsidRPr="00AD48DD">
        <w:rPr>
          <w:i/>
          <w:lang w:val="en-US"/>
        </w:rPr>
        <w:t>)</w:t>
      </w:r>
      <w:r>
        <w:rPr>
          <w:i/>
          <w:lang w:val="en-US"/>
        </w:rPr>
        <w:t>.</w:t>
      </w:r>
    </w:p>
    <w:p w14:paraId="30871252" w14:textId="77777777" w:rsidR="00361998" w:rsidRDefault="00361998" w:rsidP="00361998">
      <w:pPr>
        <w:autoSpaceDE w:val="0"/>
        <w:autoSpaceDN w:val="0"/>
        <w:adjustRightInd w:val="0"/>
        <w:rPr>
          <w:i/>
          <w:lang w:val="en-US"/>
        </w:rPr>
      </w:pPr>
    </w:p>
    <w:p w14:paraId="48D6914E" w14:textId="77777777" w:rsidR="00361998" w:rsidRPr="00AD48DD" w:rsidRDefault="00361998" w:rsidP="00361998">
      <w:pPr>
        <w:autoSpaceDE w:val="0"/>
        <w:autoSpaceDN w:val="0"/>
        <w:adjustRightInd w:val="0"/>
        <w:rPr>
          <w:i/>
          <w:lang w:val="en-US"/>
        </w:rPr>
      </w:pPr>
    </w:p>
    <w:p w14:paraId="6A913C0B" w14:textId="77777777" w:rsidR="00361998" w:rsidRDefault="00361998" w:rsidP="00361998">
      <w:pPr>
        <w:autoSpaceDE w:val="0"/>
        <w:autoSpaceDN w:val="0"/>
        <w:adjustRightInd w:val="0"/>
        <w:rPr>
          <w:lang w:val="en-US"/>
        </w:rPr>
      </w:pPr>
    </w:p>
    <w:tbl>
      <w:tblPr>
        <w:tblStyle w:val="Grigliatabella"/>
        <w:tblW w:w="84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236"/>
        <w:gridCol w:w="696"/>
        <w:gridCol w:w="756"/>
        <w:gridCol w:w="756"/>
        <w:gridCol w:w="2123"/>
      </w:tblGrid>
      <w:tr w:rsidR="00361998" w14:paraId="425E5F0B" w14:textId="77777777" w:rsidTr="005B1AC1">
        <w:trPr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60B9629D" w14:textId="77777777" w:rsidR="00361998" w:rsidRDefault="00361998" w:rsidP="00741092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4308FB19" w14:textId="77777777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63"/>
            </w:r>
            <w:r w:rsidRPr="00137B47">
              <w:rPr>
                <w:vertAlign w:val="superscript"/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A95D4A9" w14:textId="77777777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10C246B" w14:textId="77777777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FI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9DE1295" w14:textId="77777777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LI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77BC5C1" w14:textId="77777777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MSEA [90% CI]</w:t>
            </w:r>
          </w:p>
        </w:tc>
      </w:tr>
      <w:tr w:rsidR="00361998" w14:paraId="211F8F1E" w14:textId="77777777" w:rsidTr="005B1AC1">
        <w:trPr>
          <w:jc w:val="center"/>
        </w:trPr>
        <w:tc>
          <w:tcPr>
            <w:tcW w:w="2875" w:type="dxa"/>
            <w:tcBorders>
              <w:top w:val="single" w:sz="4" w:space="0" w:color="auto"/>
            </w:tcBorders>
            <w:vAlign w:val="center"/>
          </w:tcPr>
          <w:p w14:paraId="39711259" w14:textId="77777777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ne-factor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41D9A2A5" w14:textId="7D0361FC" w:rsidR="00361998" w:rsidRDefault="00DE71B0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5.35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55416443" w14:textId="4E60753A" w:rsidR="00361998" w:rsidRDefault="00192A00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8B053C1" w14:textId="12BA6793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E71B0">
              <w:rPr>
                <w:lang w:val="en-US"/>
              </w:rPr>
              <w:t>7</w:t>
            </w:r>
            <w:r>
              <w:rPr>
                <w:lang w:val="en-US"/>
              </w:rPr>
              <w:t>3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F89DECB" w14:textId="4BE7823A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E71B0">
              <w:rPr>
                <w:lang w:val="en-US"/>
              </w:rPr>
              <w:t>7</w:t>
            </w:r>
            <w:r>
              <w:rPr>
                <w:lang w:val="en-US"/>
              </w:rPr>
              <w:t>33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5734D6C1" w14:textId="19DAEE79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DE71B0">
              <w:rPr>
                <w:lang w:val="en-US"/>
              </w:rPr>
              <w:t>8</w:t>
            </w:r>
            <w:r w:rsidR="00CE72AD">
              <w:rPr>
                <w:lang w:val="en-US"/>
              </w:rPr>
              <w:t>2</w:t>
            </w:r>
            <w:r>
              <w:rPr>
                <w:lang w:val="en-US"/>
              </w:rPr>
              <w:t xml:space="preserve"> [.0</w:t>
            </w:r>
            <w:r w:rsidR="00DE71B0">
              <w:rPr>
                <w:lang w:val="en-US"/>
              </w:rPr>
              <w:t>8</w:t>
            </w:r>
            <w:r>
              <w:rPr>
                <w:lang w:val="en-US"/>
              </w:rPr>
              <w:t>1; .0</w:t>
            </w:r>
            <w:r w:rsidR="00DE71B0">
              <w:rPr>
                <w:lang w:val="en-US"/>
              </w:rPr>
              <w:t>8</w:t>
            </w:r>
            <w:r>
              <w:rPr>
                <w:lang w:val="en-US"/>
              </w:rPr>
              <w:t>7]</w:t>
            </w:r>
          </w:p>
        </w:tc>
      </w:tr>
      <w:tr w:rsidR="00361998" w14:paraId="47CEEE79" w14:textId="77777777" w:rsidTr="00891146">
        <w:trPr>
          <w:jc w:val="center"/>
        </w:trPr>
        <w:tc>
          <w:tcPr>
            <w:tcW w:w="2875" w:type="dxa"/>
            <w:vAlign w:val="center"/>
          </w:tcPr>
          <w:p w14:paraId="52C2460B" w14:textId="760E8684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i</w:t>
            </w:r>
            <w:r w:rsidR="00891146">
              <w:rPr>
                <w:lang w:val="en-US"/>
              </w:rPr>
              <w:t>-</w:t>
            </w:r>
            <w:r>
              <w:rPr>
                <w:lang w:val="en-US"/>
              </w:rPr>
              <w:t>factor</w:t>
            </w:r>
          </w:p>
        </w:tc>
        <w:tc>
          <w:tcPr>
            <w:tcW w:w="1236" w:type="dxa"/>
            <w:vAlign w:val="center"/>
          </w:tcPr>
          <w:p w14:paraId="0205ED2A" w14:textId="53E97265" w:rsidR="00361998" w:rsidRDefault="008D240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1.281</w:t>
            </w:r>
          </w:p>
        </w:tc>
        <w:tc>
          <w:tcPr>
            <w:tcW w:w="696" w:type="dxa"/>
            <w:vAlign w:val="center"/>
          </w:tcPr>
          <w:p w14:paraId="38681D94" w14:textId="62A4BCFC" w:rsidR="00361998" w:rsidRDefault="00192A00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</w:tc>
        <w:tc>
          <w:tcPr>
            <w:tcW w:w="756" w:type="dxa"/>
            <w:vAlign w:val="center"/>
          </w:tcPr>
          <w:p w14:paraId="0D438EE3" w14:textId="07C2BAAD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E71B0">
              <w:rPr>
                <w:lang w:val="en-US"/>
              </w:rPr>
              <w:t>8</w:t>
            </w:r>
            <w:r>
              <w:rPr>
                <w:lang w:val="en-US"/>
              </w:rPr>
              <w:t>65</w:t>
            </w:r>
          </w:p>
        </w:tc>
        <w:tc>
          <w:tcPr>
            <w:tcW w:w="756" w:type="dxa"/>
            <w:vAlign w:val="center"/>
          </w:tcPr>
          <w:p w14:paraId="73CD55F4" w14:textId="57537216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E71B0">
              <w:rPr>
                <w:lang w:val="en-US"/>
              </w:rPr>
              <w:t>8</w:t>
            </w:r>
            <w:r>
              <w:rPr>
                <w:lang w:val="en-US"/>
              </w:rPr>
              <w:t>67</w:t>
            </w:r>
          </w:p>
        </w:tc>
        <w:tc>
          <w:tcPr>
            <w:tcW w:w="2123" w:type="dxa"/>
            <w:vAlign w:val="center"/>
          </w:tcPr>
          <w:p w14:paraId="27677A63" w14:textId="03FDE9FC" w:rsidR="00361998" w:rsidRDefault="00361998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DE71B0">
              <w:rPr>
                <w:lang w:val="en-US"/>
              </w:rPr>
              <w:t>05</w:t>
            </w:r>
            <w:r>
              <w:rPr>
                <w:lang w:val="en-US"/>
              </w:rPr>
              <w:t>5 [.</w:t>
            </w:r>
            <w:r w:rsidR="00DE71B0">
              <w:rPr>
                <w:lang w:val="en-US"/>
              </w:rPr>
              <w:t>05</w:t>
            </w:r>
            <w:r>
              <w:rPr>
                <w:lang w:val="en-US"/>
              </w:rPr>
              <w:t>9; .</w:t>
            </w:r>
            <w:r w:rsidR="00DE71B0">
              <w:rPr>
                <w:lang w:val="en-US"/>
              </w:rPr>
              <w:t>0</w:t>
            </w:r>
            <w:r>
              <w:rPr>
                <w:lang w:val="en-US"/>
              </w:rPr>
              <w:t>57]</w:t>
            </w:r>
          </w:p>
        </w:tc>
      </w:tr>
      <w:tr w:rsidR="00891146" w14:paraId="5F1A11B1" w14:textId="77777777" w:rsidTr="00891146">
        <w:trPr>
          <w:jc w:val="center"/>
        </w:trPr>
        <w:tc>
          <w:tcPr>
            <w:tcW w:w="2875" w:type="dxa"/>
            <w:vAlign w:val="center"/>
          </w:tcPr>
          <w:p w14:paraId="6620B22F" w14:textId="6AF5E2E6" w:rsidR="00891146" w:rsidRDefault="00891146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hree-factor</w:t>
            </w:r>
          </w:p>
        </w:tc>
        <w:tc>
          <w:tcPr>
            <w:tcW w:w="1236" w:type="dxa"/>
            <w:vAlign w:val="center"/>
          </w:tcPr>
          <w:p w14:paraId="0F60B14F" w14:textId="08376D45" w:rsidR="00891146" w:rsidRDefault="00C0662B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7.52</w:t>
            </w:r>
            <w:r w:rsidR="00966ED1">
              <w:rPr>
                <w:lang w:val="en-US"/>
              </w:rPr>
              <w:t>1</w:t>
            </w:r>
          </w:p>
        </w:tc>
        <w:tc>
          <w:tcPr>
            <w:tcW w:w="696" w:type="dxa"/>
            <w:vAlign w:val="center"/>
          </w:tcPr>
          <w:p w14:paraId="0B7EDD53" w14:textId="3EEA046E" w:rsidR="00891146" w:rsidRDefault="00C0662B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1</w:t>
            </w:r>
          </w:p>
        </w:tc>
        <w:tc>
          <w:tcPr>
            <w:tcW w:w="756" w:type="dxa"/>
            <w:vAlign w:val="center"/>
          </w:tcPr>
          <w:p w14:paraId="1CFD606B" w14:textId="64B1E863" w:rsidR="00891146" w:rsidRDefault="00C0662B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45</w:t>
            </w:r>
          </w:p>
        </w:tc>
        <w:tc>
          <w:tcPr>
            <w:tcW w:w="756" w:type="dxa"/>
            <w:vAlign w:val="center"/>
          </w:tcPr>
          <w:p w14:paraId="3F68A33E" w14:textId="37161881" w:rsidR="00891146" w:rsidRDefault="00C0662B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34</w:t>
            </w:r>
          </w:p>
        </w:tc>
        <w:tc>
          <w:tcPr>
            <w:tcW w:w="2123" w:type="dxa"/>
            <w:vAlign w:val="center"/>
          </w:tcPr>
          <w:p w14:paraId="2C4B481B" w14:textId="26612C12" w:rsidR="00891146" w:rsidRDefault="00C0662B" w:rsidP="005B1AC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35 [.032; .0.39]</w:t>
            </w:r>
          </w:p>
        </w:tc>
      </w:tr>
      <w:tr w:rsidR="00966ED1" w14:paraId="087DB61B" w14:textId="77777777" w:rsidTr="00891146">
        <w:trPr>
          <w:jc w:val="center"/>
        </w:trPr>
        <w:tc>
          <w:tcPr>
            <w:tcW w:w="2875" w:type="dxa"/>
            <w:vAlign w:val="center"/>
          </w:tcPr>
          <w:p w14:paraId="7630A046" w14:textId="416B2A48" w:rsidR="00966ED1" w:rsidRDefault="00966ED1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our-factor</w:t>
            </w:r>
          </w:p>
        </w:tc>
        <w:tc>
          <w:tcPr>
            <w:tcW w:w="1236" w:type="dxa"/>
            <w:vAlign w:val="center"/>
          </w:tcPr>
          <w:p w14:paraId="428191A5" w14:textId="504DEAE0" w:rsidR="00966ED1" w:rsidRDefault="00966ED1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1.428</w:t>
            </w:r>
          </w:p>
        </w:tc>
        <w:tc>
          <w:tcPr>
            <w:tcW w:w="696" w:type="dxa"/>
            <w:vAlign w:val="center"/>
          </w:tcPr>
          <w:p w14:paraId="7FBD3649" w14:textId="54BA4009" w:rsidR="00966ED1" w:rsidRDefault="00966ED1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756" w:type="dxa"/>
            <w:vAlign w:val="center"/>
          </w:tcPr>
          <w:p w14:paraId="18D89C70" w14:textId="6CD12792" w:rsidR="00966ED1" w:rsidRDefault="00966ED1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58</w:t>
            </w:r>
          </w:p>
        </w:tc>
        <w:tc>
          <w:tcPr>
            <w:tcW w:w="756" w:type="dxa"/>
            <w:vAlign w:val="center"/>
          </w:tcPr>
          <w:p w14:paraId="48F6295D" w14:textId="74FD54D0" w:rsidR="00966ED1" w:rsidRDefault="00966ED1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7</w:t>
            </w:r>
          </w:p>
        </w:tc>
        <w:tc>
          <w:tcPr>
            <w:tcW w:w="2123" w:type="dxa"/>
            <w:vAlign w:val="center"/>
          </w:tcPr>
          <w:p w14:paraId="269DA2DD" w14:textId="2C0DA4F0" w:rsidR="00966ED1" w:rsidRDefault="00966ED1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32 [.029; .0.35]</w:t>
            </w:r>
          </w:p>
        </w:tc>
      </w:tr>
      <w:tr w:rsidR="00966ED1" w14:paraId="7FD1491C" w14:textId="77777777" w:rsidTr="005B1AC1">
        <w:trPr>
          <w:jc w:val="center"/>
        </w:trPr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6733A8CA" w14:textId="32C5F141" w:rsidR="00966ED1" w:rsidRDefault="00966ED1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ve-factor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43DF3229" w14:textId="2D18597F" w:rsidR="00966ED1" w:rsidRDefault="001F4D40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0.33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6494347F" w14:textId="4A8DCDED" w:rsidR="00966ED1" w:rsidRDefault="001F4D40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4AED1AB" w14:textId="26AF5B8A" w:rsidR="00966ED1" w:rsidRDefault="008D2408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7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1AE4551" w14:textId="63F09930" w:rsidR="00966ED1" w:rsidRDefault="008D2408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71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75A6171A" w14:textId="12E3A1D0" w:rsidR="00966ED1" w:rsidRDefault="00966ED1" w:rsidP="00966ED1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25 [.021; .0.29]</w:t>
            </w:r>
          </w:p>
        </w:tc>
      </w:tr>
    </w:tbl>
    <w:p w14:paraId="689F6EDF" w14:textId="77777777" w:rsidR="00361998" w:rsidRDefault="00361998" w:rsidP="00361998">
      <w:pPr>
        <w:autoSpaceDE w:val="0"/>
        <w:autoSpaceDN w:val="0"/>
        <w:adjustRightInd w:val="0"/>
        <w:rPr>
          <w:lang w:val="en-US"/>
        </w:rPr>
      </w:pPr>
    </w:p>
    <w:p w14:paraId="476D55D3" w14:textId="77777777" w:rsidR="00361998" w:rsidRDefault="00361998" w:rsidP="00361998">
      <w:pPr>
        <w:rPr>
          <w:lang w:val="en-US"/>
        </w:rPr>
      </w:pPr>
    </w:p>
    <w:p w14:paraId="4882604F" w14:textId="77777777" w:rsidR="00361998" w:rsidRPr="00137B47" w:rsidRDefault="00361998" w:rsidP="005D50F6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Note: all chi-square tests were significant at </w:t>
      </w:r>
      <w:r>
        <w:rPr>
          <w:i/>
          <w:lang w:val="en-US"/>
        </w:rPr>
        <w:t>p</w:t>
      </w:r>
      <w:r>
        <w:rPr>
          <w:lang w:val="en-US"/>
        </w:rPr>
        <w:t xml:space="preserve"> &lt; .001; df = degrees of freedom; CFI = Comparative Fit Index; TLI = Tucker Lewis Index; RMSEA = Root Mean Square Error of Approximation; CI = confidence interval.</w:t>
      </w:r>
    </w:p>
    <w:p w14:paraId="2FBF40A6" w14:textId="77777777" w:rsidR="00361998" w:rsidRDefault="00361998" w:rsidP="008C722E">
      <w:pPr>
        <w:rPr>
          <w:i/>
          <w:iCs/>
          <w:lang w:val="en-US"/>
        </w:rPr>
      </w:pPr>
    </w:p>
    <w:p w14:paraId="7D90545B" w14:textId="77777777" w:rsidR="00361998" w:rsidRDefault="00361998" w:rsidP="008C722E">
      <w:pPr>
        <w:rPr>
          <w:i/>
          <w:iCs/>
          <w:lang w:val="en-US"/>
        </w:rPr>
      </w:pPr>
    </w:p>
    <w:p w14:paraId="37DECC00" w14:textId="77777777" w:rsidR="00361998" w:rsidRDefault="00361998" w:rsidP="008C722E">
      <w:pPr>
        <w:rPr>
          <w:i/>
          <w:iCs/>
          <w:lang w:val="en-US"/>
        </w:rPr>
      </w:pPr>
    </w:p>
    <w:p w14:paraId="670ADA18" w14:textId="77777777" w:rsidR="00361998" w:rsidRDefault="00361998" w:rsidP="008C722E">
      <w:pPr>
        <w:rPr>
          <w:i/>
          <w:iCs/>
          <w:lang w:val="en-US"/>
        </w:rPr>
      </w:pPr>
    </w:p>
    <w:p w14:paraId="72424AD3" w14:textId="77777777" w:rsidR="00361998" w:rsidRDefault="00361998" w:rsidP="008C722E">
      <w:pPr>
        <w:rPr>
          <w:i/>
          <w:iCs/>
          <w:lang w:val="en-US"/>
        </w:rPr>
      </w:pPr>
    </w:p>
    <w:p w14:paraId="74B37841" w14:textId="77777777" w:rsidR="00361998" w:rsidRDefault="00361998" w:rsidP="008C722E">
      <w:pPr>
        <w:rPr>
          <w:i/>
          <w:iCs/>
          <w:lang w:val="en-US"/>
        </w:rPr>
      </w:pPr>
    </w:p>
    <w:p w14:paraId="788B60DD" w14:textId="77777777" w:rsidR="00361998" w:rsidRDefault="00361998" w:rsidP="008C722E">
      <w:pPr>
        <w:rPr>
          <w:i/>
          <w:iCs/>
          <w:lang w:val="en-US"/>
        </w:rPr>
      </w:pPr>
    </w:p>
    <w:p w14:paraId="7C444E5E" w14:textId="77777777" w:rsidR="00361998" w:rsidRDefault="00361998" w:rsidP="008C722E">
      <w:pPr>
        <w:rPr>
          <w:i/>
          <w:iCs/>
          <w:lang w:val="en-US"/>
        </w:rPr>
      </w:pPr>
    </w:p>
    <w:p w14:paraId="286FC169" w14:textId="77777777" w:rsidR="00361998" w:rsidRDefault="00361998" w:rsidP="008C722E">
      <w:pPr>
        <w:rPr>
          <w:i/>
          <w:iCs/>
          <w:lang w:val="en-US"/>
        </w:rPr>
      </w:pPr>
    </w:p>
    <w:p w14:paraId="6F48093F" w14:textId="77777777" w:rsidR="00361998" w:rsidRDefault="00361998" w:rsidP="008C722E">
      <w:pPr>
        <w:rPr>
          <w:i/>
          <w:iCs/>
          <w:lang w:val="en-US"/>
        </w:rPr>
      </w:pPr>
    </w:p>
    <w:p w14:paraId="0B9EC8A0" w14:textId="77777777" w:rsidR="00361998" w:rsidRDefault="00361998" w:rsidP="008C722E">
      <w:pPr>
        <w:rPr>
          <w:i/>
          <w:iCs/>
          <w:lang w:val="en-US"/>
        </w:rPr>
      </w:pPr>
    </w:p>
    <w:p w14:paraId="7D26C7B4" w14:textId="77777777" w:rsidR="00361998" w:rsidRDefault="00361998" w:rsidP="008C722E">
      <w:pPr>
        <w:rPr>
          <w:i/>
          <w:iCs/>
          <w:lang w:val="en-US"/>
        </w:rPr>
      </w:pPr>
    </w:p>
    <w:p w14:paraId="46CB1812" w14:textId="77777777" w:rsidR="00361998" w:rsidRDefault="00361998" w:rsidP="008C722E">
      <w:pPr>
        <w:rPr>
          <w:i/>
          <w:iCs/>
          <w:lang w:val="en-US"/>
        </w:rPr>
      </w:pPr>
    </w:p>
    <w:p w14:paraId="2AF3C337" w14:textId="77777777" w:rsidR="00361998" w:rsidRDefault="00361998" w:rsidP="008C722E">
      <w:pPr>
        <w:rPr>
          <w:i/>
          <w:iCs/>
          <w:lang w:val="en-US"/>
        </w:rPr>
      </w:pPr>
    </w:p>
    <w:p w14:paraId="3FC60988" w14:textId="77777777" w:rsidR="00361998" w:rsidRDefault="00361998" w:rsidP="008C722E">
      <w:pPr>
        <w:rPr>
          <w:i/>
          <w:iCs/>
          <w:lang w:val="en-US"/>
        </w:rPr>
      </w:pPr>
    </w:p>
    <w:p w14:paraId="62B0C6B2" w14:textId="77777777" w:rsidR="00361998" w:rsidRDefault="00361998" w:rsidP="008C722E">
      <w:pPr>
        <w:rPr>
          <w:i/>
          <w:iCs/>
          <w:lang w:val="en-US"/>
        </w:rPr>
      </w:pPr>
    </w:p>
    <w:p w14:paraId="11CBEE58" w14:textId="77777777" w:rsidR="00361998" w:rsidRDefault="00361998" w:rsidP="008C722E">
      <w:pPr>
        <w:rPr>
          <w:i/>
          <w:iCs/>
          <w:lang w:val="en-US"/>
        </w:rPr>
      </w:pPr>
    </w:p>
    <w:p w14:paraId="68529652" w14:textId="77777777" w:rsidR="00361998" w:rsidRDefault="00361998" w:rsidP="008C722E">
      <w:pPr>
        <w:rPr>
          <w:i/>
          <w:iCs/>
          <w:lang w:val="en-US"/>
        </w:rPr>
      </w:pPr>
    </w:p>
    <w:p w14:paraId="7DA08608" w14:textId="77777777" w:rsidR="00361998" w:rsidRDefault="00361998" w:rsidP="008C722E">
      <w:pPr>
        <w:rPr>
          <w:i/>
          <w:iCs/>
          <w:lang w:val="en-US"/>
        </w:rPr>
      </w:pPr>
    </w:p>
    <w:p w14:paraId="29C5CC4D" w14:textId="77777777" w:rsidR="00361998" w:rsidRDefault="00361998" w:rsidP="008C722E">
      <w:pPr>
        <w:rPr>
          <w:i/>
          <w:iCs/>
          <w:lang w:val="en-US"/>
        </w:rPr>
      </w:pPr>
    </w:p>
    <w:p w14:paraId="17785932" w14:textId="77777777" w:rsidR="00361998" w:rsidRDefault="00361998" w:rsidP="008C722E">
      <w:pPr>
        <w:rPr>
          <w:i/>
          <w:iCs/>
          <w:lang w:val="en-US"/>
        </w:rPr>
      </w:pPr>
    </w:p>
    <w:p w14:paraId="2318C388" w14:textId="77777777" w:rsidR="00361998" w:rsidRDefault="00361998" w:rsidP="008C722E">
      <w:pPr>
        <w:rPr>
          <w:i/>
          <w:iCs/>
          <w:lang w:val="en-US"/>
        </w:rPr>
      </w:pPr>
    </w:p>
    <w:p w14:paraId="3498777F" w14:textId="77777777" w:rsidR="00361998" w:rsidRDefault="00361998" w:rsidP="008C722E">
      <w:pPr>
        <w:rPr>
          <w:i/>
          <w:iCs/>
          <w:lang w:val="en-US"/>
        </w:rPr>
      </w:pPr>
    </w:p>
    <w:p w14:paraId="4F7EE894" w14:textId="436C0601" w:rsidR="009D644D" w:rsidRPr="00E50852" w:rsidRDefault="009D644D" w:rsidP="009D644D">
      <w:pPr>
        <w:rPr>
          <w:i/>
          <w:lang w:val="en-GB"/>
        </w:rPr>
      </w:pPr>
      <w:r>
        <w:rPr>
          <w:i/>
          <w:lang w:val="en-GB"/>
        </w:rPr>
        <w:lastRenderedPageBreak/>
        <w:t>Table S</w:t>
      </w:r>
      <w:r w:rsidR="00DC4626">
        <w:rPr>
          <w:i/>
          <w:lang w:val="en-GB"/>
        </w:rPr>
        <w:t>2</w:t>
      </w:r>
      <w:r>
        <w:rPr>
          <w:i/>
          <w:lang w:val="en-GB"/>
        </w:rPr>
        <w:t>.</w:t>
      </w:r>
      <w:r w:rsidRPr="00E50852">
        <w:rPr>
          <w:i/>
          <w:lang w:val="en-GB"/>
        </w:rPr>
        <w:t xml:space="preserve"> </w:t>
      </w:r>
    </w:p>
    <w:p w14:paraId="52AD42A4" w14:textId="77777777" w:rsidR="009D644D" w:rsidRDefault="009D644D" w:rsidP="009D644D">
      <w:pPr>
        <w:rPr>
          <w:i/>
          <w:lang w:val="en-GB"/>
        </w:rPr>
      </w:pPr>
    </w:p>
    <w:p w14:paraId="5BE2755A" w14:textId="236F5C82" w:rsidR="009D644D" w:rsidRDefault="009D644D" w:rsidP="009D644D">
      <w:pPr>
        <w:spacing w:line="360" w:lineRule="auto"/>
        <w:rPr>
          <w:i/>
          <w:lang w:val="en-US"/>
        </w:rPr>
      </w:pPr>
      <w:r w:rsidRPr="00140ED4">
        <w:rPr>
          <w:i/>
          <w:lang w:val="en-US"/>
        </w:rPr>
        <w:t xml:space="preserve">Loading matrix and factor correlations of the </w:t>
      </w:r>
      <w:r>
        <w:rPr>
          <w:i/>
          <w:lang w:val="en-US"/>
        </w:rPr>
        <w:t>one</w:t>
      </w:r>
      <w:r w:rsidRPr="00140ED4">
        <w:rPr>
          <w:i/>
          <w:lang w:val="en-US"/>
        </w:rPr>
        <w:t xml:space="preserve">-factor </w:t>
      </w:r>
      <w:r>
        <w:rPr>
          <w:i/>
          <w:lang w:val="en-US"/>
        </w:rPr>
        <w:t xml:space="preserve">Confirmatory Factor Analysis model </w:t>
      </w:r>
      <w:r w:rsidR="005D50F6">
        <w:rPr>
          <w:i/>
          <w:lang w:val="en-US"/>
        </w:rPr>
        <w:t>on the second random subsample</w:t>
      </w:r>
      <w:r w:rsidR="005D50F6" w:rsidRPr="00AD48DD">
        <w:rPr>
          <w:i/>
          <w:lang w:val="en-US"/>
        </w:rPr>
        <w:t xml:space="preserve"> (n = </w:t>
      </w:r>
      <w:r w:rsidR="005D50F6">
        <w:rPr>
          <w:i/>
          <w:lang w:val="en-US"/>
        </w:rPr>
        <w:t>1</w:t>
      </w:r>
      <w:r w:rsidR="009636B3">
        <w:rPr>
          <w:i/>
          <w:lang w:val="en-US"/>
        </w:rPr>
        <w:t>65</w:t>
      </w:r>
      <w:r w:rsidRPr="00FD62D3">
        <w:rPr>
          <w:i/>
          <w:iCs/>
          <w:lang w:val="en-US"/>
        </w:rPr>
        <w:t>)</w:t>
      </w:r>
      <w:r w:rsidRPr="00140ED4">
        <w:rPr>
          <w:i/>
          <w:lang w:val="en-US"/>
        </w:rPr>
        <w:t>.</w:t>
      </w:r>
    </w:p>
    <w:p w14:paraId="19BCED7E" w14:textId="77777777" w:rsidR="009D644D" w:rsidRDefault="009D644D" w:rsidP="009D644D">
      <w:pPr>
        <w:rPr>
          <w:i/>
          <w:lang w:val="en-GB"/>
        </w:rPr>
      </w:pPr>
    </w:p>
    <w:p w14:paraId="7FEFAE8C" w14:textId="77777777" w:rsidR="009D644D" w:rsidRPr="00E50852" w:rsidRDefault="009D644D" w:rsidP="009D644D">
      <w:pPr>
        <w:rPr>
          <w:i/>
          <w:lang w:val="en-GB"/>
        </w:rPr>
      </w:pPr>
    </w:p>
    <w:tbl>
      <w:tblPr>
        <w:tblW w:w="42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1"/>
        <w:gridCol w:w="1141"/>
        <w:gridCol w:w="1984"/>
      </w:tblGrid>
      <w:tr w:rsidR="00D36255" w:rsidRPr="007C0B47" w14:paraId="41F4A367" w14:textId="77777777" w:rsidTr="00D36255">
        <w:trPr>
          <w:trHeight w:val="300"/>
          <w:jc w:val="center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3E489" w14:textId="77777777" w:rsidR="00D36255" w:rsidRPr="009636B3" w:rsidRDefault="00D36255" w:rsidP="005B1AC1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1E68" w14:textId="571E2FFD" w:rsidR="00D36255" w:rsidRPr="007C0B47" w:rsidRDefault="00D36255" w:rsidP="005B1AC1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Ite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44D6" w14:textId="20AF1B10" w:rsidR="00D36255" w:rsidRPr="007C0B47" w:rsidRDefault="00D36255" w:rsidP="005B1AC1">
            <w:pPr>
              <w:jc w:val="center"/>
              <w:rPr>
                <w:color w:val="000000"/>
              </w:rPr>
            </w:pPr>
          </w:p>
        </w:tc>
      </w:tr>
      <w:tr w:rsidR="00D36255" w:rsidRPr="007C0B47" w14:paraId="68A3BBD9" w14:textId="77777777" w:rsidTr="00D36255">
        <w:trPr>
          <w:trHeight w:val="300"/>
          <w:jc w:val="center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600582" w14:textId="415839C8" w:rsidR="00D36255" w:rsidRPr="00A97A8D" w:rsidRDefault="00D36255" w:rsidP="00D36255">
            <w:pPr>
              <w:jc w:val="center"/>
            </w:pPr>
            <w:r>
              <w:t>Factor 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8234" w14:textId="48033DA0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A97A8D">
              <w:t>NPSS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F24A" w14:textId="52AD9E98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7</w:t>
            </w:r>
            <w:r w:rsidR="00EC787D">
              <w:rPr>
                <w:color w:val="000000"/>
              </w:rPr>
              <w:t>0</w:t>
            </w:r>
            <w:r w:rsidRPr="007C0B47">
              <w:rPr>
                <w:color w:val="000000"/>
              </w:rPr>
              <w:t xml:space="preserve"> [0.</w:t>
            </w:r>
            <w:r w:rsidR="00EC787D">
              <w:rPr>
                <w:color w:val="000000"/>
              </w:rPr>
              <w:t>5</w:t>
            </w:r>
            <w:r>
              <w:rPr>
                <w:color w:val="000000"/>
              </w:rPr>
              <w:t>3</w:t>
            </w:r>
            <w:r w:rsidRPr="007C0B47">
              <w:rPr>
                <w:color w:val="000000"/>
              </w:rPr>
              <w:t>; 0.</w:t>
            </w:r>
            <w:r w:rsidR="00EC787D">
              <w:rPr>
                <w:color w:val="000000"/>
              </w:rPr>
              <w:t>6</w:t>
            </w:r>
            <w:r>
              <w:rPr>
                <w:color w:val="000000"/>
              </w:rPr>
              <w:t>1</w:t>
            </w:r>
            <w:r w:rsidRPr="007C0B47">
              <w:rPr>
                <w:color w:val="000000"/>
              </w:rPr>
              <w:t>]</w:t>
            </w:r>
          </w:p>
        </w:tc>
      </w:tr>
      <w:tr w:rsidR="00D36255" w:rsidRPr="007C0B47" w14:paraId="07EAF5C1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2098AD58" w14:textId="77777777" w:rsidR="00D36255" w:rsidRPr="00A97A8D" w:rsidRDefault="00D36255" w:rsidP="00D3625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7229" w14:textId="61C012A8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A97A8D">
              <w:t>NPSS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722D" w14:textId="3FE081C6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EC787D">
              <w:rPr>
                <w:color w:val="000000"/>
              </w:rPr>
              <w:t>61</w:t>
            </w:r>
            <w:r w:rsidRPr="007C0B47">
              <w:rPr>
                <w:color w:val="000000"/>
              </w:rPr>
              <w:t xml:space="preserve"> [0.</w:t>
            </w:r>
            <w:r w:rsidR="00EC787D">
              <w:rPr>
                <w:color w:val="000000"/>
              </w:rPr>
              <w:t>47</w:t>
            </w:r>
            <w:r w:rsidRPr="007C0B47">
              <w:rPr>
                <w:color w:val="000000"/>
              </w:rPr>
              <w:t>; 0.</w:t>
            </w:r>
            <w:r w:rsidR="00EC787D">
              <w:rPr>
                <w:color w:val="000000"/>
              </w:rPr>
              <w:t>55</w:t>
            </w:r>
            <w:r w:rsidRPr="007C0B47">
              <w:rPr>
                <w:color w:val="000000"/>
              </w:rPr>
              <w:t>]</w:t>
            </w:r>
          </w:p>
        </w:tc>
      </w:tr>
      <w:tr w:rsidR="00D36255" w:rsidRPr="007C0B47" w14:paraId="018DC4E2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32791D6B" w14:textId="77777777" w:rsidR="00D36255" w:rsidRPr="00A97A8D" w:rsidRDefault="00D36255" w:rsidP="00D3625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9293" w14:textId="1C3EDB8B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A97A8D">
              <w:t>NPSS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0AB7" w14:textId="4D2860A0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EC787D">
              <w:rPr>
                <w:color w:val="000000"/>
              </w:rPr>
              <w:t>70</w:t>
            </w:r>
            <w:r w:rsidRPr="007C0B47">
              <w:rPr>
                <w:color w:val="000000"/>
              </w:rPr>
              <w:t xml:space="preserve"> [0.</w:t>
            </w:r>
            <w:r w:rsidR="00EC787D">
              <w:rPr>
                <w:color w:val="000000"/>
              </w:rPr>
              <w:t>55</w:t>
            </w:r>
            <w:r w:rsidRPr="007C0B47">
              <w:rPr>
                <w:color w:val="000000"/>
              </w:rPr>
              <w:t>; 0.</w:t>
            </w:r>
            <w:r w:rsidR="00EC787D">
              <w:rPr>
                <w:color w:val="000000"/>
              </w:rPr>
              <w:t>63</w:t>
            </w:r>
            <w:r w:rsidRPr="007C0B47">
              <w:rPr>
                <w:color w:val="000000"/>
              </w:rPr>
              <w:t>]</w:t>
            </w:r>
          </w:p>
        </w:tc>
      </w:tr>
      <w:tr w:rsidR="00D36255" w:rsidRPr="007C0B47" w14:paraId="7708B0C1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694BFDF9" w14:textId="77777777" w:rsidR="00D36255" w:rsidRPr="00A97A8D" w:rsidRDefault="00D36255" w:rsidP="00D3625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C0A2" w14:textId="6B6A5501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A97A8D">
              <w:t>NPSS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D8FA" w14:textId="18E0CD0F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8</w:t>
            </w:r>
            <w:r w:rsidR="00EC787D">
              <w:rPr>
                <w:color w:val="000000"/>
              </w:rPr>
              <w:t>0</w:t>
            </w:r>
            <w:r w:rsidRPr="007C0B47">
              <w:rPr>
                <w:color w:val="000000"/>
              </w:rPr>
              <w:t xml:space="preserve"> [0.</w:t>
            </w:r>
            <w:r w:rsidR="00EC787D">
              <w:rPr>
                <w:color w:val="000000"/>
              </w:rPr>
              <w:t>68</w:t>
            </w:r>
            <w:r w:rsidRPr="007C0B47">
              <w:rPr>
                <w:color w:val="000000"/>
              </w:rPr>
              <w:t>; 0.</w:t>
            </w:r>
            <w:r w:rsidR="00EC787D">
              <w:rPr>
                <w:color w:val="000000"/>
              </w:rPr>
              <w:t>77</w:t>
            </w:r>
            <w:r w:rsidRPr="007C0B47">
              <w:rPr>
                <w:color w:val="000000"/>
              </w:rPr>
              <w:t>]</w:t>
            </w:r>
          </w:p>
        </w:tc>
      </w:tr>
      <w:tr w:rsidR="00D36255" w:rsidRPr="007C0B47" w14:paraId="3CC2B684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7B197896" w14:textId="77777777" w:rsidR="00D36255" w:rsidRPr="00A97A8D" w:rsidRDefault="00D36255" w:rsidP="00D3625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D653" w14:textId="235B27FA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A97A8D">
              <w:t>NPSS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0272" w14:textId="7A80C688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EC787D">
              <w:rPr>
                <w:color w:val="000000"/>
              </w:rPr>
              <w:t>75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60</w:t>
            </w:r>
            <w:r w:rsidRPr="007C0B47">
              <w:rPr>
                <w:color w:val="000000"/>
              </w:rPr>
              <w:t>; 0.6</w:t>
            </w:r>
            <w:r w:rsidR="00065511">
              <w:rPr>
                <w:color w:val="000000"/>
              </w:rPr>
              <w:t>9</w:t>
            </w:r>
            <w:r w:rsidRPr="007C0B47">
              <w:rPr>
                <w:color w:val="000000"/>
              </w:rPr>
              <w:t>]</w:t>
            </w:r>
          </w:p>
        </w:tc>
      </w:tr>
      <w:tr w:rsidR="00D36255" w:rsidRPr="007C0B47" w14:paraId="6E8BC5C2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33F27420" w14:textId="77777777" w:rsidR="00D36255" w:rsidRPr="00A97A8D" w:rsidRDefault="00D36255" w:rsidP="00D3625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0BD66" w14:textId="1B33F95F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A97A8D">
              <w:t>NPSS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A48F" w14:textId="1AC3DD2C" w:rsidR="00D36255" w:rsidRPr="007C0B47" w:rsidRDefault="00D36255" w:rsidP="00D3625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065511">
              <w:rPr>
                <w:color w:val="000000"/>
              </w:rPr>
              <w:t>68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5</w:t>
            </w:r>
            <w:r>
              <w:rPr>
                <w:color w:val="000000"/>
              </w:rPr>
              <w:t>6</w:t>
            </w:r>
            <w:r w:rsidRPr="007C0B47">
              <w:rPr>
                <w:color w:val="000000"/>
              </w:rPr>
              <w:t>; 0.</w:t>
            </w:r>
            <w:r w:rsidR="00065511">
              <w:rPr>
                <w:color w:val="000000"/>
              </w:rPr>
              <w:t>64</w:t>
            </w:r>
            <w:r w:rsidRPr="007C0B47">
              <w:rPr>
                <w:color w:val="000000"/>
              </w:rPr>
              <w:t>]</w:t>
            </w:r>
          </w:p>
        </w:tc>
      </w:tr>
      <w:tr w:rsidR="00EC787D" w:rsidRPr="007C0B47" w14:paraId="5FEA7CDD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61072E6E" w14:textId="77777777" w:rsidR="00EC787D" w:rsidRPr="00A97A8D" w:rsidRDefault="00EC787D" w:rsidP="00EC787D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190AA" w14:textId="775DB575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A97A8D">
              <w:t>NPSS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7AAF" w14:textId="7444AE95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065511">
              <w:rPr>
                <w:color w:val="000000"/>
              </w:rPr>
              <w:t>5</w:t>
            </w:r>
            <w:r>
              <w:rPr>
                <w:color w:val="000000"/>
              </w:rPr>
              <w:t>3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54</w:t>
            </w:r>
            <w:r w:rsidRPr="007C0B47">
              <w:rPr>
                <w:color w:val="000000"/>
              </w:rPr>
              <w:t>; 0.</w:t>
            </w:r>
            <w:r w:rsidR="00065511">
              <w:rPr>
                <w:color w:val="000000"/>
              </w:rPr>
              <w:t>64</w:t>
            </w:r>
            <w:r w:rsidRPr="007C0B47">
              <w:rPr>
                <w:color w:val="000000"/>
              </w:rPr>
              <w:t>]</w:t>
            </w:r>
          </w:p>
        </w:tc>
      </w:tr>
      <w:tr w:rsidR="00EC787D" w:rsidRPr="007C0B47" w14:paraId="28E97DDB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20E75CA9" w14:textId="77777777" w:rsidR="00EC787D" w:rsidRPr="00A97A8D" w:rsidRDefault="00EC787D" w:rsidP="00EC787D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81622" w14:textId="6B8D2593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A97A8D">
              <w:t>NPSS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12BC" w14:textId="1ABE827F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065511">
              <w:rPr>
                <w:color w:val="000000"/>
              </w:rPr>
              <w:t>62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50</w:t>
            </w:r>
            <w:r w:rsidRPr="007C0B47">
              <w:rPr>
                <w:color w:val="000000"/>
              </w:rPr>
              <w:t>; 0.</w:t>
            </w:r>
            <w:r w:rsidR="00065511">
              <w:rPr>
                <w:color w:val="000000"/>
              </w:rPr>
              <w:t>58</w:t>
            </w:r>
            <w:r w:rsidRPr="007C0B47">
              <w:rPr>
                <w:color w:val="000000"/>
              </w:rPr>
              <w:t>]</w:t>
            </w:r>
          </w:p>
        </w:tc>
      </w:tr>
      <w:tr w:rsidR="00EC787D" w:rsidRPr="007C0B47" w14:paraId="1CC26B3E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65AF2418" w14:textId="77777777" w:rsidR="00EC787D" w:rsidRPr="00A97A8D" w:rsidRDefault="00EC787D" w:rsidP="00EC787D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4F2CF" w14:textId="66DA745E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A97A8D">
              <w:t>NPSS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CA3E" w14:textId="1B38648B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065511">
              <w:rPr>
                <w:color w:val="000000"/>
              </w:rPr>
              <w:t>7</w:t>
            </w:r>
            <w:r w:rsidR="000C64EF">
              <w:rPr>
                <w:color w:val="000000"/>
              </w:rPr>
              <w:t>4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70</w:t>
            </w:r>
            <w:r w:rsidRPr="007C0B47">
              <w:rPr>
                <w:color w:val="000000"/>
              </w:rPr>
              <w:t>; 0.</w:t>
            </w:r>
            <w:r w:rsidR="00065511">
              <w:rPr>
                <w:color w:val="000000"/>
              </w:rPr>
              <w:t>80</w:t>
            </w:r>
            <w:r w:rsidRPr="007C0B47">
              <w:rPr>
                <w:color w:val="000000"/>
              </w:rPr>
              <w:t>]</w:t>
            </w:r>
          </w:p>
        </w:tc>
      </w:tr>
      <w:tr w:rsidR="00EC787D" w:rsidRPr="007C0B47" w14:paraId="67BA08F8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65F2F602" w14:textId="77777777" w:rsidR="00EC787D" w:rsidRPr="00A97A8D" w:rsidRDefault="00EC787D" w:rsidP="00EC787D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01A04" w14:textId="0B08A6C8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A97A8D">
              <w:t>NPSS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2E00C" w14:textId="16EEB3B3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065511">
              <w:rPr>
                <w:color w:val="000000"/>
              </w:rPr>
              <w:t>71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61</w:t>
            </w:r>
            <w:r w:rsidRPr="007C0B47">
              <w:rPr>
                <w:color w:val="000000"/>
              </w:rPr>
              <w:t>; 0.</w:t>
            </w:r>
            <w:r w:rsidR="00065511">
              <w:rPr>
                <w:color w:val="000000"/>
              </w:rPr>
              <w:t>70</w:t>
            </w:r>
            <w:r w:rsidRPr="007C0B47">
              <w:rPr>
                <w:color w:val="000000"/>
              </w:rPr>
              <w:t>]</w:t>
            </w:r>
          </w:p>
        </w:tc>
      </w:tr>
      <w:tr w:rsidR="00EC787D" w:rsidRPr="007C0B47" w14:paraId="2192D1C3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5C834B95" w14:textId="77777777" w:rsidR="00EC787D" w:rsidRPr="00A97A8D" w:rsidRDefault="00EC787D" w:rsidP="00EC787D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7CA1A" w14:textId="34D4A323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A97A8D">
              <w:t>NPSS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03FD" w14:textId="7BA25823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065511">
              <w:rPr>
                <w:color w:val="000000"/>
              </w:rPr>
              <w:t>73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68</w:t>
            </w:r>
            <w:r w:rsidRPr="007C0B47">
              <w:rPr>
                <w:color w:val="000000"/>
              </w:rPr>
              <w:t>; 0.</w:t>
            </w:r>
            <w:r w:rsidR="00065511">
              <w:rPr>
                <w:color w:val="000000"/>
              </w:rPr>
              <w:t>78</w:t>
            </w:r>
            <w:r w:rsidRPr="007C0B47">
              <w:rPr>
                <w:color w:val="000000"/>
              </w:rPr>
              <w:t>]</w:t>
            </w:r>
          </w:p>
        </w:tc>
      </w:tr>
      <w:tr w:rsidR="00EC787D" w:rsidRPr="007C0B47" w14:paraId="49861C0E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3707ED29" w14:textId="77777777" w:rsidR="00EC787D" w:rsidRPr="00A97A8D" w:rsidRDefault="00EC787D" w:rsidP="00EC787D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BE904" w14:textId="33F7731D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A97A8D">
              <w:t>NPSS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312B" w14:textId="26A45C4A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065511">
              <w:rPr>
                <w:color w:val="000000"/>
              </w:rPr>
              <w:t>72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71</w:t>
            </w:r>
            <w:r w:rsidRPr="007C0B47">
              <w:rPr>
                <w:color w:val="000000"/>
              </w:rPr>
              <w:t>; 0.</w:t>
            </w:r>
            <w:r w:rsidR="00065511">
              <w:rPr>
                <w:color w:val="000000"/>
              </w:rPr>
              <w:t>81</w:t>
            </w:r>
            <w:r w:rsidRPr="007C0B47">
              <w:rPr>
                <w:color w:val="000000"/>
              </w:rPr>
              <w:t>]</w:t>
            </w:r>
          </w:p>
        </w:tc>
      </w:tr>
      <w:tr w:rsidR="00EC787D" w:rsidRPr="007C0B47" w14:paraId="11D7CDC2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25FDCD13" w14:textId="77777777" w:rsidR="00EC787D" w:rsidRPr="00A97A8D" w:rsidRDefault="00EC787D" w:rsidP="00EC787D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8EFA3" w14:textId="46221EA0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A97A8D">
              <w:t>NPSS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22BF" w14:textId="1DF17BDC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065511">
              <w:rPr>
                <w:color w:val="000000"/>
              </w:rPr>
              <w:t>63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66</w:t>
            </w:r>
            <w:r w:rsidRPr="007C0B47">
              <w:rPr>
                <w:color w:val="000000"/>
              </w:rPr>
              <w:t>; 0.</w:t>
            </w:r>
            <w:r w:rsidR="00065511">
              <w:rPr>
                <w:color w:val="000000"/>
              </w:rPr>
              <w:t>76</w:t>
            </w:r>
            <w:r w:rsidRPr="007C0B47">
              <w:rPr>
                <w:color w:val="000000"/>
              </w:rPr>
              <w:t>]</w:t>
            </w:r>
          </w:p>
        </w:tc>
      </w:tr>
      <w:tr w:rsidR="00EC787D" w:rsidRPr="007C0B47" w14:paraId="078EE567" w14:textId="77777777" w:rsidTr="00DC1FC9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bottom w:val="nil"/>
              <w:right w:val="nil"/>
            </w:tcBorders>
          </w:tcPr>
          <w:p w14:paraId="66C364ED" w14:textId="77777777" w:rsidR="00EC787D" w:rsidRPr="00A97A8D" w:rsidRDefault="00EC787D" w:rsidP="00EC787D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4CCEF" w14:textId="14B1096D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A97A8D">
              <w:t>NPSS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AD31" w14:textId="5DBBE0EF" w:rsidR="00EC787D" w:rsidRPr="007C0B47" w:rsidRDefault="00EC787D" w:rsidP="00EC787D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 w:rsidR="00065511">
              <w:rPr>
                <w:color w:val="000000"/>
              </w:rPr>
              <w:t>35</w:t>
            </w:r>
            <w:r w:rsidRPr="007C0B47">
              <w:rPr>
                <w:color w:val="000000"/>
              </w:rPr>
              <w:t xml:space="preserve"> [0.</w:t>
            </w:r>
            <w:r w:rsidR="00065511">
              <w:rPr>
                <w:color w:val="000000"/>
              </w:rPr>
              <w:t>34</w:t>
            </w:r>
            <w:r w:rsidRPr="007C0B47">
              <w:rPr>
                <w:color w:val="000000"/>
              </w:rPr>
              <w:t>; 0.</w:t>
            </w:r>
            <w:r w:rsidR="00065511">
              <w:rPr>
                <w:color w:val="000000"/>
              </w:rPr>
              <w:t>44</w:t>
            </w:r>
            <w:r w:rsidRPr="007C0B47">
              <w:rPr>
                <w:color w:val="000000"/>
              </w:rPr>
              <w:t>]</w:t>
            </w:r>
          </w:p>
        </w:tc>
      </w:tr>
      <w:tr w:rsidR="00044D65" w:rsidRPr="007C0B47" w14:paraId="398C3A34" w14:textId="77777777" w:rsidTr="00D36255">
        <w:trPr>
          <w:trHeight w:val="300"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E20972" w14:textId="580086ED" w:rsidR="00044D65" w:rsidRPr="00A97A8D" w:rsidRDefault="00044D65" w:rsidP="00044D65">
            <w:pPr>
              <w:jc w:val="center"/>
            </w:pPr>
            <w:r>
              <w:t>Factor 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CDC07" w14:textId="7103B921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DC47" w14:textId="30A197D8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7</w:t>
            </w:r>
            <w:r>
              <w:rPr>
                <w:color w:val="000000"/>
              </w:rPr>
              <w:t>2</w:t>
            </w:r>
            <w:r w:rsidRPr="007C0B47">
              <w:rPr>
                <w:color w:val="000000"/>
              </w:rPr>
              <w:t xml:space="preserve"> [0.</w:t>
            </w:r>
            <w:r>
              <w:rPr>
                <w:color w:val="000000"/>
              </w:rPr>
              <w:t>50</w:t>
            </w:r>
            <w:r w:rsidRPr="007C0B47">
              <w:rPr>
                <w:color w:val="000000"/>
              </w:rPr>
              <w:t>; 0.</w:t>
            </w:r>
            <w:r>
              <w:rPr>
                <w:color w:val="000000"/>
              </w:rPr>
              <w:t>61</w:t>
            </w:r>
            <w:r w:rsidRPr="007C0B47">
              <w:rPr>
                <w:color w:val="000000"/>
              </w:rPr>
              <w:t>]</w:t>
            </w:r>
          </w:p>
        </w:tc>
      </w:tr>
      <w:tr w:rsidR="00044D65" w:rsidRPr="007C0B47" w14:paraId="23C9373B" w14:textId="77777777" w:rsidTr="004D1EF5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13B7087F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D57A1" w14:textId="189127F8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7AA7" w14:textId="54BAB4AC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7</w:t>
            </w:r>
            <w:r>
              <w:rPr>
                <w:color w:val="000000"/>
              </w:rPr>
              <w:t>6</w:t>
            </w:r>
            <w:r w:rsidRPr="007C0B47">
              <w:rPr>
                <w:color w:val="000000"/>
              </w:rPr>
              <w:t xml:space="preserve"> [0.</w:t>
            </w:r>
            <w:r>
              <w:rPr>
                <w:color w:val="000000"/>
              </w:rPr>
              <w:t>46</w:t>
            </w:r>
            <w:r w:rsidRPr="007C0B47">
              <w:rPr>
                <w:color w:val="000000"/>
              </w:rPr>
              <w:t>; 0.</w:t>
            </w:r>
            <w:r>
              <w:rPr>
                <w:color w:val="000000"/>
              </w:rPr>
              <w:t>54</w:t>
            </w:r>
            <w:r w:rsidRPr="007C0B47">
              <w:rPr>
                <w:color w:val="000000"/>
              </w:rPr>
              <w:t>]</w:t>
            </w:r>
          </w:p>
        </w:tc>
      </w:tr>
      <w:tr w:rsidR="00044D65" w:rsidRPr="007C0B47" w14:paraId="673DA676" w14:textId="77777777" w:rsidTr="004D1EF5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4285A79E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E84EA" w14:textId="6FCDBAD6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D914" w14:textId="5F9E7BD4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>
              <w:rPr>
                <w:color w:val="000000"/>
              </w:rPr>
              <w:t>46</w:t>
            </w:r>
            <w:r w:rsidRPr="007C0B47">
              <w:rPr>
                <w:color w:val="000000"/>
              </w:rPr>
              <w:t xml:space="preserve"> [0.</w:t>
            </w:r>
            <w:r>
              <w:rPr>
                <w:color w:val="000000"/>
              </w:rPr>
              <w:t>35</w:t>
            </w:r>
            <w:r w:rsidRPr="007C0B47">
              <w:rPr>
                <w:color w:val="000000"/>
              </w:rPr>
              <w:t>; 0.</w:t>
            </w:r>
            <w:r>
              <w:rPr>
                <w:color w:val="000000"/>
              </w:rPr>
              <w:t>45</w:t>
            </w:r>
            <w:r w:rsidRPr="007C0B47">
              <w:rPr>
                <w:color w:val="000000"/>
              </w:rPr>
              <w:t>]</w:t>
            </w:r>
          </w:p>
        </w:tc>
      </w:tr>
      <w:tr w:rsidR="00044D65" w:rsidRPr="007C0B47" w14:paraId="15F30F5D" w14:textId="77777777" w:rsidTr="004D1EF5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61D43486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FC571" w14:textId="1C7C2640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8040" w14:textId="755C21F9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>
              <w:rPr>
                <w:color w:val="000000"/>
              </w:rPr>
              <w:t>62</w:t>
            </w:r>
            <w:r w:rsidRPr="007C0B47">
              <w:rPr>
                <w:color w:val="000000"/>
              </w:rPr>
              <w:t xml:space="preserve"> [0.</w:t>
            </w:r>
            <w:r>
              <w:rPr>
                <w:color w:val="000000"/>
              </w:rPr>
              <w:t>55</w:t>
            </w:r>
            <w:r w:rsidRPr="007C0B47">
              <w:rPr>
                <w:color w:val="000000"/>
              </w:rPr>
              <w:t>; 0.</w:t>
            </w:r>
            <w:r>
              <w:rPr>
                <w:color w:val="000000"/>
              </w:rPr>
              <w:t>68</w:t>
            </w:r>
            <w:r w:rsidRPr="007C0B47">
              <w:rPr>
                <w:color w:val="000000"/>
              </w:rPr>
              <w:t>]</w:t>
            </w:r>
          </w:p>
        </w:tc>
      </w:tr>
      <w:tr w:rsidR="00044D65" w:rsidRPr="007C0B47" w14:paraId="14F678DF" w14:textId="77777777" w:rsidTr="004D1EF5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206EBE5A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FE4DB" w14:textId="24EFD944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94C1" w14:textId="3E0B720A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>
              <w:rPr>
                <w:color w:val="000000"/>
              </w:rPr>
              <w:t>57</w:t>
            </w:r>
            <w:r w:rsidRPr="007C0B47">
              <w:rPr>
                <w:color w:val="000000"/>
              </w:rPr>
              <w:t xml:space="preserve"> [0.</w:t>
            </w:r>
            <w:r>
              <w:rPr>
                <w:color w:val="000000"/>
              </w:rPr>
              <w:t>42</w:t>
            </w:r>
            <w:r w:rsidRPr="007C0B47">
              <w:rPr>
                <w:color w:val="000000"/>
              </w:rPr>
              <w:t>; 0.</w:t>
            </w:r>
            <w:r>
              <w:rPr>
                <w:color w:val="000000"/>
              </w:rPr>
              <w:t>52</w:t>
            </w:r>
            <w:r w:rsidRPr="007C0B47">
              <w:rPr>
                <w:color w:val="000000"/>
              </w:rPr>
              <w:t>]</w:t>
            </w:r>
          </w:p>
        </w:tc>
      </w:tr>
      <w:tr w:rsidR="00044D65" w:rsidRPr="007C0B47" w14:paraId="0FAD453B" w14:textId="77777777" w:rsidTr="004D1EF5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53C77272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91F23" w14:textId="53894275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4AC6" w14:textId="48AEEAC2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>
              <w:rPr>
                <w:color w:val="000000"/>
              </w:rPr>
              <w:t>72</w:t>
            </w:r>
            <w:r w:rsidRPr="007C0B47">
              <w:rPr>
                <w:color w:val="000000"/>
              </w:rPr>
              <w:t xml:space="preserve"> [0.</w:t>
            </w:r>
            <w:r>
              <w:rPr>
                <w:color w:val="000000"/>
              </w:rPr>
              <w:t>60</w:t>
            </w:r>
            <w:r w:rsidRPr="007C0B47">
              <w:rPr>
                <w:color w:val="000000"/>
              </w:rPr>
              <w:t>; 0.</w:t>
            </w:r>
            <w:r>
              <w:rPr>
                <w:color w:val="000000"/>
              </w:rPr>
              <w:t>72</w:t>
            </w:r>
            <w:r w:rsidRPr="007C0B47">
              <w:rPr>
                <w:color w:val="000000"/>
              </w:rPr>
              <w:t>]</w:t>
            </w:r>
          </w:p>
        </w:tc>
      </w:tr>
      <w:tr w:rsidR="00044D65" w:rsidRPr="007C0B47" w14:paraId="65D936AA" w14:textId="77777777" w:rsidTr="004D1EF5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bottom w:val="nil"/>
              <w:right w:val="nil"/>
            </w:tcBorders>
          </w:tcPr>
          <w:p w14:paraId="7D550BB6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4BCF8" w14:textId="257E677E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746D" w14:textId="7D0044C2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7C0B47">
              <w:rPr>
                <w:color w:val="000000"/>
              </w:rPr>
              <w:t>0.</w:t>
            </w:r>
            <w:r>
              <w:rPr>
                <w:color w:val="000000"/>
              </w:rPr>
              <w:t>72</w:t>
            </w:r>
            <w:r w:rsidRPr="007C0B47">
              <w:rPr>
                <w:color w:val="000000"/>
              </w:rPr>
              <w:t xml:space="preserve"> [0.</w:t>
            </w:r>
            <w:r>
              <w:rPr>
                <w:color w:val="000000"/>
              </w:rPr>
              <w:t>59</w:t>
            </w:r>
            <w:r w:rsidRPr="007C0B47">
              <w:rPr>
                <w:color w:val="000000"/>
              </w:rPr>
              <w:t>; 0.</w:t>
            </w:r>
            <w:r>
              <w:rPr>
                <w:color w:val="000000"/>
              </w:rPr>
              <w:t>71</w:t>
            </w:r>
            <w:r w:rsidRPr="007C0B47">
              <w:rPr>
                <w:color w:val="000000"/>
              </w:rPr>
              <w:t>]</w:t>
            </w:r>
          </w:p>
        </w:tc>
      </w:tr>
      <w:tr w:rsidR="00044D65" w:rsidRPr="007C0B47" w14:paraId="4D90179E" w14:textId="77777777" w:rsidTr="00D36255">
        <w:trPr>
          <w:trHeight w:val="300"/>
          <w:jc w:val="center"/>
        </w:trPr>
        <w:tc>
          <w:tcPr>
            <w:tcW w:w="11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964878" w14:textId="2CD451B7" w:rsidR="00044D65" w:rsidRPr="00A97A8D" w:rsidRDefault="00044D65" w:rsidP="00044D65">
            <w:pPr>
              <w:jc w:val="center"/>
            </w:pPr>
            <w:r>
              <w:t>Factor 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30EED" w14:textId="42AF3523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6F70" w14:textId="5674B656" w:rsidR="00044D65" w:rsidRPr="003E03AA" w:rsidRDefault="003E03AA" w:rsidP="003E03AA">
            <w:pPr>
              <w:jc w:val="center"/>
            </w:pPr>
            <w:r>
              <w:t>0.72 [0.71; 0.82]</w:t>
            </w:r>
          </w:p>
        </w:tc>
      </w:tr>
      <w:tr w:rsidR="00044D65" w:rsidRPr="007C0B47" w14:paraId="47B60027" w14:textId="77777777" w:rsidTr="003524D6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323A644C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2DF47" w14:textId="5E670BBE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7C36" w14:textId="5683E293" w:rsidR="00044D65" w:rsidRPr="003E03AA" w:rsidRDefault="003E03AA" w:rsidP="003E03AA">
            <w:pPr>
              <w:jc w:val="center"/>
            </w:pPr>
            <w:r>
              <w:t>0.70 [0.58; 0.67]</w:t>
            </w:r>
          </w:p>
        </w:tc>
      </w:tr>
      <w:tr w:rsidR="00044D65" w:rsidRPr="007C0B47" w14:paraId="0FE0EEF5" w14:textId="77777777" w:rsidTr="003524D6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309BBD7F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8DE2F" w14:textId="05267D26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9781" w14:textId="1C97F95F" w:rsidR="00044D65" w:rsidRPr="003E03AA" w:rsidRDefault="003E03AA" w:rsidP="003E03AA">
            <w:pPr>
              <w:jc w:val="center"/>
            </w:pPr>
            <w:r>
              <w:t>0.76 [0.60; 0.69]</w:t>
            </w:r>
          </w:p>
        </w:tc>
      </w:tr>
      <w:tr w:rsidR="00044D65" w:rsidRPr="007C0B47" w14:paraId="2991B2EB" w14:textId="77777777" w:rsidTr="003524D6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599003E5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733BA" w14:textId="61C18ECC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4FFE" w14:textId="0D466E6F" w:rsidR="00044D65" w:rsidRPr="003E03AA" w:rsidRDefault="003E03AA" w:rsidP="003E03AA">
            <w:pPr>
              <w:jc w:val="center"/>
            </w:pPr>
            <w:r>
              <w:t>0.78 [0.75; 0.85]</w:t>
            </w:r>
          </w:p>
        </w:tc>
      </w:tr>
      <w:tr w:rsidR="00044D65" w:rsidRPr="007C0B47" w14:paraId="3B7FC2A1" w14:textId="77777777" w:rsidTr="003524D6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5FCA3CD3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A202D" w14:textId="04F25597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0EC1" w14:textId="62073F49" w:rsidR="00044D65" w:rsidRPr="003E03AA" w:rsidRDefault="003E03AA" w:rsidP="003E03AA">
            <w:pPr>
              <w:jc w:val="center"/>
            </w:pPr>
            <w:r>
              <w:t>0.72 [0.71; 0.82]</w:t>
            </w:r>
          </w:p>
        </w:tc>
      </w:tr>
      <w:tr w:rsidR="00044D65" w:rsidRPr="007C0B47" w14:paraId="35156F85" w14:textId="77777777" w:rsidTr="003524D6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5BE48AAD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D42D5" w14:textId="6C8C429E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B22E" w14:textId="4B13BEBE" w:rsidR="00044D65" w:rsidRPr="003E03AA" w:rsidRDefault="003E03AA" w:rsidP="003E03AA">
            <w:pPr>
              <w:jc w:val="center"/>
            </w:pPr>
            <w:r>
              <w:t>0.79 [0.70; 0.80]</w:t>
            </w:r>
          </w:p>
        </w:tc>
      </w:tr>
      <w:tr w:rsidR="00044D65" w:rsidRPr="007C0B47" w14:paraId="64F199D6" w14:textId="77777777" w:rsidTr="003524D6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right w:val="nil"/>
            </w:tcBorders>
          </w:tcPr>
          <w:p w14:paraId="13D60CDE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69137" w14:textId="69A9029C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A222" w14:textId="0C56D287" w:rsidR="00044D65" w:rsidRPr="003E03AA" w:rsidRDefault="003E03AA" w:rsidP="003E03AA">
            <w:pPr>
              <w:jc w:val="center"/>
            </w:pPr>
            <w:r>
              <w:t>0.69 [0.58; 0.67]</w:t>
            </w:r>
          </w:p>
        </w:tc>
      </w:tr>
      <w:tr w:rsidR="00044D65" w:rsidRPr="007C0B47" w14:paraId="1108593E" w14:textId="77777777" w:rsidTr="003524D6">
        <w:trPr>
          <w:trHeight w:val="300"/>
          <w:jc w:val="center"/>
        </w:trPr>
        <w:tc>
          <w:tcPr>
            <w:tcW w:w="1141" w:type="dxa"/>
            <w:vMerge/>
            <w:tcBorders>
              <w:left w:val="nil"/>
              <w:bottom w:val="nil"/>
              <w:right w:val="nil"/>
            </w:tcBorders>
          </w:tcPr>
          <w:p w14:paraId="5A77AD32" w14:textId="77777777" w:rsidR="00044D65" w:rsidRPr="00A97A8D" w:rsidRDefault="00044D65" w:rsidP="00044D65">
            <w:pPr>
              <w:jc w:val="center"/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CF84D" w14:textId="15B84D3C" w:rsidR="00044D65" w:rsidRPr="007C0B47" w:rsidRDefault="00044D65" w:rsidP="00044D65">
            <w:pPr>
              <w:jc w:val="center"/>
              <w:rPr>
                <w:color w:val="000000"/>
              </w:rPr>
            </w:pPr>
            <w:r w:rsidRPr="00A97A8D">
              <w:t>NPSS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61BD" w14:textId="2B62BC78" w:rsidR="00044D65" w:rsidRPr="007C0B47" w:rsidRDefault="003E03AA" w:rsidP="003E03AA">
            <w:pPr>
              <w:jc w:val="center"/>
              <w:rPr>
                <w:color w:val="000000"/>
              </w:rPr>
            </w:pPr>
            <w:r>
              <w:t>0.77 [0.72; 0.83]</w:t>
            </w:r>
          </w:p>
        </w:tc>
      </w:tr>
    </w:tbl>
    <w:p w14:paraId="032E8C15" w14:textId="77777777" w:rsidR="009D644D" w:rsidRPr="00140ED4" w:rsidRDefault="009D644D" w:rsidP="009D644D">
      <w:pPr>
        <w:rPr>
          <w:sz w:val="20"/>
          <w:szCs w:val="20"/>
          <w:lang w:val="en-GB"/>
        </w:rPr>
      </w:pPr>
    </w:p>
    <w:p w14:paraId="2BC0A49F" w14:textId="77777777" w:rsidR="009D644D" w:rsidRDefault="009D644D" w:rsidP="009D644D">
      <w:pPr>
        <w:rPr>
          <w:lang w:val="en-US"/>
        </w:rPr>
      </w:pPr>
    </w:p>
    <w:p w14:paraId="18783AF0" w14:textId="77777777" w:rsidR="009D644D" w:rsidRDefault="009D644D" w:rsidP="009D644D">
      <w:pPr>
        <w:rPr>
          <w:lang w:val="en-US"/>
        </w:rPr>
      </w:pPr>
    </w:p>
    <w:p w14:paraId="5779C521" w14:textId="77777777" w:rsidR="009D644D" w:rsidRDefault="009D644D" w:rsidP="009D644D">
      <w:pPr>
        <w:spacing w:line="360" w:lineRule="auto"/>
        <w:jc w:val="both"/>
        <w:rPr>
          <w:lang w:val="en-US"/>
        </w:rPr>
      </w:pPr>
      <w:r w:rsidRPr="005E4705">
        <w:rPr>
          <w:lang w:val="en-US"/>
        </w:rPr>
        <w:t xml:space="preserve">Note: </w:t>
      </w:r>
      <w:r w:rsidRPr="00140ED4">
        <w:rPr>
          <w:lang w:val="en-US"/>
        </w:rPr>
        <w:t>Bracketed values and the 95% confidence interval of the loading estimate.</w:t>
      </w:r>
    </w:p>
    <w:p w14:paraId="03FDD250" w14:textId="3B79F585" w:rsidR="009D644D" w:rsidRDefault="009D644D" w:rsidP="008C722E">
      <w:pPr>
        <w:rPr>
          <w:i/>
          <w:iCs/>
          <w:lang w:val="en-US"/>
        </w:rPr>
      </w:pPr>
    </w:p>
    <w:p w14:paraId="50CCBA78" w14:textId="591A6E8D" w:rsidR="009D644D" w:rsidRDefault="009D644D" w:rsidP="008C722E">
      <w:pPr>
        <w:rPr>
          <w:i/>
          <w:iCs/>
          <w:lang w:val="en-US"/>
        </w:rPr>
      </w:pPr>
    </w:p>
    <w:p w14:paraId="660FF2B5" w14:textId="0CDF01A5" w:rsidR="009D644D" w:rsidRDefault="009D644D" w:rsidP="008C722E">
      <w:pPr>
        <w:rPr>
          <w:i/>
          <w:iCs/>
          <w:lang w:val="en-US"/>
        </w:rPr>
      </w:pPr>
    </w:p>
    <w:p w14:paraId="624EBC07" w14:textId="01905561" w:rsidR="009D644D" w:rsidRDefault="009D644D" w:rsidP="008C722E">
      <w:pPr>
        <w:rPr>
          <w:i/>
          <w:iCs/>
          <w:lang w:val="en-US"/>
        </w:rPr>
      </w:pPr>
    </w:p>
    <w:p w14:paraId="19280EE2" w14:textId="606EDDA8" w:rsidR="009D644D" w:rsidRDefault="009D644D" w:rsidP="008C722E">
      <w:pPr>
        <w:rPr>
          <w:i/>
          <w:iCs/>
          <w:lang w:val="en-US"/>
        </w:rPr>
      </w:pPr>
    </w:p>
    <w:p w14:paraId="183A50C6" w14:textId="10396E23" w:rsidR="00130639" w:rsidRDefault="00130639" w:rsidP="008C722E">
      <w:pPr>
        <w:rPr>
          <w:i/>
          <w:iCs/>
          <w:lang w:val="en-US"/>
        </w:rPr>
      </w:pPr>
    </w:p>
    <w:p w14:paraId="0642DCA8" w14:textId="4E17C563" w:rsidR="00130639" w:rsidRDefault="00130639" w:rsidP="008C722E">
      <w:pPr>
        <w:rPr>
          <w:i/>
          <w:iCs/>
          <w:lang w:val="en-US"/>
        </w:rPr>
      </w:pPr>
    </w:p>
    <w:p w14:paraId="00FC5530" w14:textId="6B5CCD54" w:rsidR="00130639" w:rsidRDefault="00130639" w:rsidP="008C722E">
      <w:pPr>
        <w:rPr>
          <w:i/>
          <w:iCs/>
          <w:lang w:val="en-US"/>
        </w:rPr>
      </w:pPr>
    </w:p>
    <w:p w14:paraId="623E06E0" w14:textId="009AB265" w:rsidR="00130639" w:rsidRDefault="00130639" w:rsidP="008C722E">
      <w:pPr>
        <w:rPr>
          <w:i/>
          <w:iCs/>
          <w:lang w:val="en-US"/>
        </w:rPr>
      </w:pPr>
    </w:p>
    <w:p w14:paraId="066EFB2B" w14:textId="77777777" w:rsidR="004C702E" w:rsidRDefault="004C702E" w:rsidP="00130639">
      <w:pPr>
        <w:rPr>
          <w:i/>
          <w:iCs/>
          <w:lang w:val="en-US"/>
        </w:rPr>
      </w:pPr>
    </w:p>
    <w:sectPr w:rsidR="004C702E" w:rsidSect="00777BA0">
      <w:pgSz w:w="11906" w:h="16838"/>
      <w:pgMar w:top="851" w:right="720" w:bottom="851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842E1"/>
    <w:multiLevelType w:val="hybridMultilevel"/>
    <w:tmpl w:val="A29CBB5A"/>
    <w:lvl w:ilvl="0" w:tplc="0410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CE4D6F"/>
    <w:multiLevelType w:val="hybridMultilevel"/>
    <w:tmpl w:val="7D00F5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8A1382"/>
    <w:multiLevelType w:val="hybridMultilevel"/>
    <w:tmpl w:val="4C98D9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4B7E"/>
    <w:rsid w:val="000132DE"/>
    <w:rsid w:val="0003791D"/>
    <w:rsid w:val="00044B6E"/>
    <w:rsid w:val="00044D65"/>
    <w:rsid w:val="0005454C"/>
    <w:rsid w:val="00065511"/>
    <w:rsid w:val="000810EB"/>
    <w:rsid w:val="00083B23"/>
    <w:rsid w:val="00085432"/>
    <w:rsid w:val="000A7866"/>
    <w:rsid w:val="000B54AA"/>
    <w:rsid w:val="000B658B"/>
    <w:rsid w:val="000B6793"/>
    <w:rsid w:val="000C3171"/>
    <w:rsid w:val="000C64EF"/>
    <w:rsid w:val="000C7ADA"/>
    <w:rsid w:val="000F2032"/>
    <w:rsid w:val="00101692"/>
    <w:rsid w:val="00114279"/>
    <w:rsid w:val="00130639"/>
    <w:rsid w:val="00133EB2"/>
    <w:rsid w:val="00141D3B"/>
    <w:rsid w:val="00175034"/>
    <w:rsid w:val="00176D22"/>
    <w:rsid w:val="00192A00"/>
    <w:rsid w:val="001951B1"/>
    <w:rsid w:val="001C16B8"/>
    <w:rsid w:val="001D4AE8"/>
    <w:rsid w:val="001E490E"/>
    <w:rsid w:val="001F4D40"/>
    <w:rsid w:val="00224E48"/>
    <w:rsid w:val="00253389"/>
    <w:rsid w:val="00261B5B"/>
    <w:rsid w:val="00272540"/>
    <w:rsid w:val="00296518"/>
    <w:rsid w:val="002B1259"/>
    <w:rsid w:val="002C446E"/>
    <w:rsid w:val="002E68AD"/>
    <w:rsid w:val="002F28FE"/>
    <w:rsid w:val="002F5274"/>
    <w:rsid w:val="00315D11"/>
    <w:rsid w:val="00323DD7"/>
    <w:rsid w:val="0034087A"/>
    <w:rsid w:val="00351F75"/>
    <w:rsid w:val="00361998"/>
    <w:rsid w:val="00362E8A"/>
    <w:rsid w:val="0037366F"/>
    <w:rsid w:val="003762D9"/>
    <w:rsid w:val="003B1732"/>
    <w:rsid w:val="003B761F"/>
    <w:rsid w:val="003C7DC2"/>
    <w:rsid w:val="003C7F6A"/>
    <w:rsid w:val="003E03AA"/>
    <w:rsid w:val="003E2735"/>
    <w:rsid w:val="003F6580"/>
    <w:rsid w:val="00412C07"/>
    <w:rsid w:val="004135CA"/>
    <w:rsid w:val="00435B48"/>
    <w:rsid w:val="00435C54"/>
    <w:rsid w:val="00460974"/>
    <w:rsid w:val="00467528"/>
    <w:rsid w:val="004974D3"/>
    <w:rsid w:val="004C6770"/>
    <w:rsid w:val="004C702E"/>
    <w:rsid w:val="004E67E4"/>
    <w:rsid w:val="005148B2"/>
    <w:rsid w:val="0051503F"/>
    <w:rsid w:val="00524832"/>
    <w:rsid w:val="00531388"/>
    <w:rsid w:val="00540FB1"/>
    <w:rsid w:val="005554F5"/>
    <w:rsid w:val="0056514D"/>
    <w:rsid w:val="005740E4"/>
    <w:rsid w:val="005B0F26"/>
    <w:rsid w:val="005B198B"/>
    <w:rsid w:val="005D217C"/>
    <w:rsid w:val="005D50F6"/>
    <w:rsid w:val="005E0B98"/>
    <w:rsid w:val="005E2F49"/>
    <w:rsid w:val="005E4705"/>
    <w:rsid w:val="006022C9"/>
    <w:rsid w:val="006078B0"/>
    <w:rsid w:val="00612F6F"/>
    <w:rsid w:val="00640F04"/>
    <w:rsid w:val="00665191"/>
    <w:rsid w:val="0068525A"/>
    <w:rsid w:val="00693A90"/>
    <w:rsid w:val="0069695B"/>
    <w:rsid w:val="006A1818"/>
    <w:rsid w:val="006A4CC4"/>
    <w:rsid w:val="006D11C7"/>
    <w:rsid w:val="006E1101"/>
    <w:rsid w:val="006F5061"/>
    <w:rsid w:val="006F5639"/>
    <w:rsid w:val="007070AA"/>
    <w:rsid w:val="00741092"/>
    <w:rsid w:val="00745021"/>
    <w:rsid w:val="0074709E"/>
    <w:rsid w:val="007742E5"/>
    <w:rsid w:val="00776215"/>
    <w:rsid w:val="00777BA0"/>
    <w:rsid w:val="007A191E"/>
    <w:rsid w:val="007B38BE"/>
    <w:rsid w:val="007B5AA1"/>
    <w:rsid w:val="007D370B"/>
    <w:rsid w:val="007E087F"/>
    <w:rsid w:val="007F676D"/>
    <w:rsid w:val="008009FB"/>
    <w:rsid w:val="00821F92"/>
    <w:rsid w:val="008232E2"/>
    <w:rsid w:val="00850476"/>
    <w:rsid w:val="008542D0"/>
    <w:rsid w:val="00854C70"/>
    <w:rsid w:val="0086540A"/>
    <w:rsid w:val="008662C0"/>
    <w:rsid w:val="00867DC9"/>
    <w:rsid w:val="00876F15"/>
    <w:rsid w:val="00884C20"/>
    <w:rsid w:val="008852DF"/>
    <w:rsid w:val="00891146"/>
    <w:rsid w:val="008913B7"/>
    <w:rsid w:val="008978D4"/>
    <w:rsid w:val="008B4A13"/>
    <w:rsid w:val="008B559A"/>
    <w:rsid w:val="008B6284"/>
    <w:rsid w:val="008C722E"/>
    <w:rsid w:val="008D1E0D"/>
    <w:rsid w:val="008D2408"/>
    <w:rsid w:val="008D60EB"/>
    <w:rsid w:val="008F43AA"/>
    <w:rsid w:val="008F4B7E"/>
    <w:rsid w:val="009312A9"/>
    <w:rsid w:val="009408AC"/>
    <w:rsid w:val="009445E3"/>
    <w:rsid w:val="00956ACE"/>
    <w:rsid w:val="009636B3"/>
    <w:rsid w:val="00966ED1"/>
    <w:rsid w:val="00987624"/>
    <w:rsid w:val="009A3CF2"/>
    <w:rsid w:val="009D644D"/>
    <w:rsid w:val="009E16B6"/>
    <w:rsid w:val="009E4528"/>
    <w:rsid w:val="00A1015A"/>
    <w:rsid w:val="00A32B3C"/>
    <w:rsid w:val="00A46999"/>
    <w:rsid w:val="00A57272"/>
    <w:rsid w:val="00AD2F63"/>
    <w:rsid w:val="00AE4236"/>
    <w:rsid w:val="00B31266"/>
    <w:rsid w:val="00B43926"/>
    <w:rsid w:val="00B55E91"/>
    <w:rsid w:val="00B61B1B"/>
    <w:rsid w:val="00B75F97"/>
    <w:rsid w:val="00B95D82"/>
    <w:rsid w:val="00BA1965"/>
    <w:rsid w:val="00BB21E8"/>
    <w:rsid w:val="00BB734F"/>
    <w:rsid w:val="00C053A0"/>
    <w:rsid w:val="00C0662B"/>
    <w:rsid w:val="00C239F0"/>
    <w:rsid w:val="00C25384"/>
    <w:rsid w:val="00C33D44"/>
    <w:rsid w:val="00C3419B"/>
    <w:rsid w:val="00C4092A"/>
    <w:rsid w:val="00C770A5"/>
    <w:rsid w:val="00C9586C"/>
    <w:rsid w:val="00CA3615"/>
    <w:rsid w:val="00CA64F8"/>
    <w:rsid w:val="00CC7EFA"/>
    <w:rsid w:val="00CD5EBD"/>
    <w:rsid w:val="00CE0E81"/>
    <w:rsid w:val="00CE1B01"/>
    <w:rsid w:val="00CE72AD"/>
    <w:rsid w:val="00CF7F4E"/>
    <w:rsid w:val="00D06B63"/>
    <w:rsid w:val="00D1764E"/>
    <w:rsid w:val="00D203D9"/>
    <w:rsid w:val="00D35583"/>
    <w:rsid w:val="00D36255"/>
    <w:rsid w:val="00D41A03"/>
    <w:rsid w:val="00D769F4"/>
    <w:rsid w:val="00D87BBF"/>
    <w:rsid w:val="00DB51E4"/>
    <w:rsid w:val="00DC4626"/>
    <w:rsid w:val="00DE71B0"/>
    <w:rsid w:val="00DF12CF"/>
    <w:rsid w:val="00E17947"/>
    <w:rsid w:val="00E356E0"/>
    <w:rsid w:val="00E36841"/>
    <w:rsid w:val="00E621C7"/>
    <w:rsid w:val="00E625B1"/>
    <w:rsid w:val="00E643E5"/>
    <w:rsid w:val="00E67D61"/>
    <w:rsid w:val="00E84348"/>
    <w:rsid w:val="00E97A37"/>
    <w:rsid w:val="00EA5D19"/>
    <w:rsid w:val="00EA7652"/>
    <w:rsid w:val="00EC1375"/>
    <w:rsid w:val="00EC787D"/>
    <w:rsid w:val="00ED36B0"/>
    <w:rsid w:val="00ED391B"/>
    <w:rsid w:val="00F04856"/>
    <w:rsid w:val="00F212D8"/>
    <w:rsid w:val="00F26E10"/>
    <w:rsid w:val="00F34213"/>
    <w:rsid w:val="00F3429C"/>
    <w:rsid w:val="00F578A8"/>
    <w:rsid w:val="00F73E66"/>
    <w:rsid w:val="00F91D3D"/>
    <w:rsid w:val="00F94E95"/>
    <w:rsid w:val="00FB5167"/>
    <w:rsid w:val="00FB7C59"/>
    <w:rsid w:val="00FC424B"/>
    <w:rsid w:val="00FF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8E2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F4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77B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qFormat/>
    <w:rsid w:val="003E273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rsid w:val="003E2735"/>
    <w:rPr>
      <w:rFonts w:ascii="Arial" w:eastAsia="Times New Roman" w:hAnsi="Arial" w:cs="Arial"/>
      <w:b/>
      <w:bCs/>
      <w:sz w:val="26"/>
      <w:szCs w:val="26"/>
      <w:lang w:eastAsia="it-IT"/>
    </w:rPr>
  </w:style>
  <w:style w:type="table" w:styleId="Grigliatabella">
    <w:name w:val="Table Grid"/>
    <w:basedOn w:val="Tabellanormale"/>
    <w:uiPriority w:val="39"/>
    <w:rsid w:val="005E47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91D3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1D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91D3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1D3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1D3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1D3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1D3D"/>
    <w:rPr>
      <w:rFonts w:ascii="Tahoma" w:eastAsia="Times New Roman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A57272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777BA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it-IT"/>
    </w:rPr>
  </w:style>
  <w:style w:type="paragraph" w:styleId="NormaleWeb">
    <w:name w:val="Normal (Web)"/>
    <w:basedOn w:val="Normale"/>
    <w:uiPriority w:val="99"/>
    <w:unhideWhenUsed/>
    <w:rsid w:val="00777BA0"/>
    <w:pPr>
      <w:spacing w:before="100" w:beforeAutospacing="1" w:after="100" w:afterAutospacing="1"/>
    </w:pPr>
  </w:style>
  <w:style w:type="character" w:styleId="Testosegnaposto">
    <w:name w:val="Placeholder Text"/>
    <w:basedOn w:val="Carpredefinitoparagrafo"/>
    <w:uiPriority w:val="99"/>
    <w:semiHidden/>
    <w:rsid w:val="00C33D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3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2</Pages>
  <Words>252</Words>
  <Characters>1504</Characters>
  <Application>Microsoft Office Word</Application>
  <DocSecurity>0</DocSecurity>
  <Lines>23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Author</cp:lastModifiedBy>
  <cp:revision>160</cp:revision>
  <dcterms:created xsi:type="dcterms:W3CDTF">2015-07-01T15:55:00Z</dcterms:created>
  <dcterms:modified xsi:type="dcterms:W3CDTF">2023-03-19T19:15:00Z</dcterms:modified>
</cp:coreProperties>
</file>